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9651D" w14:textId="0AB86EC5" w:rsidR="00650E02" w:rsidRDefault="00840819">
      <w:pPr>
        <w:ind w:firstLineChars="300" w:firstLine="630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Table </w:t>
      </w:r>
      <w:proofErr w:type="spellStart"/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4732CF">
        <w:rPr>
          <w:rFonts w:ascii="Times New Roman" w:hAnsi="Times New Roman" w:cs="Times New Roman"/>
          <w:color w:val="000000" w:themeColor="text1"/>
          <w:szCs w:val="21"/>
        </w:rPr>
        <w:t>2</w:t>
      </w:r>
      <w:proofErr w:type="spellEnd"/>
      <w:r>
        <w:rPr>
          <w:rFonts w:ascii="Times New Roman" w:hAnsi="Times New Roman" w:cs="Times New Roman" w:hint="eastAsia"/>
          <w:color w:val="000000" w:themeColor="text1"/>
          <w:szCs w:val="21"/>
        </w:rPr>
        <w:t>: The best time and concentration relationship for the inhibitor to be used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685"/>
        <w:gridCol w:w="2164"/>
        <w:gridCol w:w="2116"/>
        <w:gridCol w:w="1557"/>
      </w:tblGrid>
      <w:tr w:rsidR="00650E02" w14:paraId="75DA1DA9" w14:textId="77777777" w:rsidTr="00F05908">
        <w:trPr>
          <w:jc w:val="center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8D750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hibitor name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8E05E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ctors inhibited by inhibitor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45ADA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itable concentratio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E3BD5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itable time</w:t>
            </w:r>
          </w:p>
        </w:tc>
      </w:tr>
      <w:tr w:rsidR="00650E02" w14:paraId="4FD71236" w14:textId="77777777" w:rsidTr="00F05908">
        <w:trPr>
          <w:jc w:val="center"/>
        </w:trPr>
        <w:tc>
          <w:tcPr>
            <w:tcW w:w="2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0E0F1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LR4</w:t>
            </w:r>
            <w:proofErr w:type="spellEnd"/>
            <w:r>
              <w:rPr>
                <w:kern w:val="0"/>
                <w:szCs w:val="21"/>
              </w:rPr>
              <w:t>-IN-</w:t>
            </w:r>
            <w:proofErr w:type="spellStart"/>
            <w:r>
              <w:rPr>
                <w:kern w:val="0"/>
                <w:szCs w:val="21"/>
              </w:rPr>
              <w:t>C34</w:t>
            </w:r>
            <w:proofErr w:type="spellEnd"/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263D4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LR4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C9388" w14:textId="04C07291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5μM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4A83E" w14:textId="563D595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  <w:r w:rsidR="00F05908"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n</w:t>
            </w:r>
          </w:p>
        </w:tc>
      </w:tr>
      <w:tr w:rsidR="00650E02" w14:paraId="5CF3FCB3" w14:textId="77777777" w:rsidTr="00F05908">
        <w:trPr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08E28A98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oropollenin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5EBAF0D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LR2</w:t>
            </w:r>
            <w:proofErr w:type="spellEnd"/>
            <w:r>
              <w:rPr>
                <w:kern w:val="0"/>
                <w:szCs w:val="21"/>
              </w:rPr>
              <w:t xml:space="preserve">&amp; </w:t>
            </w:r>
            <w:proofErr w:type="spellStart"/>
            <w:r>
              <w:rPr>
                <w:kern w:val="0"/>
                <w:szCs w:val="21"/>
              </w:rPr>
              <w:t>TLR4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DA76AA6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10μM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AB355EB" w14:textId="0A9944E3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  <w:r w:rsidR="00F05908"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n</w:t>
            </w:r>
          </w:p>
        </w:tc>
      </w:tr>
      <w:tr w:rsidR="00650E02" w14:paraId="7FB36FE5" w14:textId="77777777" w:rsidTr="00F05908">
        <w:trPr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17324130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, </w:t>
            </w:r>
            <w:proofErr w:type="spellStart"/>
            <w:r>
              <w:rPr>
                <w:kern w:val="0"/>
                <w:szCs w:val="21"/>
              </w:rPr>
              <w:t>PD98</w:t>
            </w:r>
            <w:proofErr w:type="spellEnd"/>
            <w:r>
              <w:rPr>
                <w:kern w:val="0"/>
                <w:szCs w:val="21"/>
              </w:rPr>
              <w:t>, 05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DFB7FF6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MEKK1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469030B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20μM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BA68E72" w14:textId="34F4699E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  <w:r w:rsidR="00F05908"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n</w:t>
            </w:r>
          </w:p>
        </w:tc>
      </w:tr>
      <w:tr w:rsidR="00650E02" w14:paraId="690BE20C" w14:textId="77777777" w:rsidTr="00F05908">
        <w:trPr>
          <w:jc w:val="center"/>
        </w:trPr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</w:tcPr>
          <w:p w14:paraId="21D8A525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salamine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0F444726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IKK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96A33F4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1nM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A57E57F" w14:textId="1F84B23C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 w:rsidR="00F05908"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n</w:t>
            </w:r>
          </w:p>
        </w:tc>
      </w:tr>
      <w:tr w:rsidR="00650E02" w14:paraId="2E8F546B" w14:textId="77777777" w:rsidTr="00F05908">
        <w:trPr>
          <w:jc w:val="center"/>
        </w:trPr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BC6F2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ffeic acid phenethyl ester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EA8E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F-</w:t>
            </w:r>
            <w:proofErr w:type="spellStart"/>
            <w:r>
              <w:rPr>
                <w:kern w:val="0"/>
                <w:szCs w:val="21"/>
              </w:rPr>
              <w:t>κ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25614" w14:textId="77777777" w:rsidR="00650E02" w:rsidRDefault="00840819">
            <w:pPr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20μM</w:t>
            </w:r>
            <w:proofErr w:type="spellEnd"/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D06EC" w14:textId="40B6677C" w:rsidR="00650E02" w:rsidRDefault="00840819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  <w:r w:rsidR="00F05908"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in</w:t>
            </w:r>
          </w:p>
        </w:tc>
      </w:tr>
    </w:tbl>
    <w:p w14:paraId="4BA647B0" w14:textId="77777777" w:rsidR="00650E02" w:rsidRDefault="00650E02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650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F2E7F3" w14:textId="77777777" w:rsidR="00BB7D39" w:rsidRDefault="00BB7D39" w:rsidP="00506394">
      <w:r>
        <w:separator/>
      </w:r>
    </w:p>
  </w:endnote>
  <w:endnote w:type="continuationSeparator" w:id="0">
    <w:p w14:paraId="67EFFEFC" w14:textId="77777777" w:rsidR="00BB7D39" w:rsidRDefault="00BB7D39" w:rsidP="00506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0AE878" w14:textId="77777777" w:rsidR="00BB7D39" w:rsidRDefault="00BB7D39" w:rsidP="00506394">
      <w:r>
        <w:separator/>
      </w:r>
    </w:p>
  </w:footnote>
  <w:footnote w:type="continuationSeparator" w:id="0">
    <w:p w14:paraId="061210A8" w14:textId="77777777" w:rsidR="00BB7D39" w:rsidRDefault="00BB7D39" w:rsidP="00506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5CEC"/>
    <w:rsid w:val="000F205F"/>
    <w:rsid w:val="00111BA8"/>
    <w:rsid w:val="001A1729"/>
    <w:rsid w:val="001F2936"/>
    <w:rsid w:val="0033664F"/>
    <w:rsid w:val="003B05A1"/>
    <w:rsid w:val="004732CF"/>
    <w:rsid w:val="004C39F8"/>
    <w:rsid w:val="00506394"/>
    <w:rsid w:val="00601E2D"/>
    <w:rsid w:val="00650E02"/>
    <w:rsid w:val="006965CF"/>
    <w:rsid w:val="006C2671"/>
    <w:rsid w:val="007A3877"/>
    <w:rsid w:val="00816A24"/>
    <w:rsid w:val="00840819"/>
    <w:rsid w:val="00A34464"/>
    <w:rsid w:val="00A6486D"/>
    <w:rsid w:val="00AE1638"/>
    <w:rsid w:val="00AF53F9"/>
    <w:rsid w:val="00B45504"/>
    <w:rsid w:val="00BB7D39"/>
    <w:rsid w:val="00BE1EA8"/>
    <w:rsid w:val="00D20478"/>
    <w:rsid w:val="00DE5CEC"/>
    <w:rsid w:val="00DE60A5"/>
    <w:rsid w:val="00E33D9D"/>
    <w:rsid w:val="00E71E6B"/>
    <w:rsid w:val="00F05908"/>
    <w:rsid w:val="00F65330"/>
    <w:rsid w:val="00F9077F"/>
    <w:rsid w:val="69A4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16263A"/>
  <w15:docId w15:val="{88A587F9-66A4-4452-95A3-915D85492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c406</dc:creator>
  <cp:lastModifiedBy>gac406</cp:lastModifiedBy>
  <cp:revision>20</cp:revision>
  <dcterms:created xsi:type="dcterms:W3CDTF">2021-02-04T18:04:00Z</dcterms:created>
  <dcterms:modified xsi:type="dcterms:W3CDTF">2021-06-2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F8DF33B80C645FC87851833BAF1CA41</vt:lpwstr>
  </property>
</Properties>
</file>